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5481578D" w:rsidR="00DE23E8" w:rsidRDefault="00C0745E" w:rsidP="00654E8F">
      <w:pPr>
        <w:spacing w:before="240"/>
        <w:rPr>
          <w:rFonts w:cs="Times New Roman"/>
          <w:b/>
          <w:bCs/>
          <w:szCs w:val="24"/>
        </w:rPr>
      </w:pPr>
      <w:r w:rsidRPr="00C0745E">
        <w:rPr>
          <w:rFonts w:cs="Times New Roman"/>
          <w:b/>
          <w:bCs/>
          <w:szCs w:val="24"/>
        </w:rPr>
        <w:t>Supplementary Table 1. Gene selection for gene expression analysis by real-time quantitative PCR</w:t>
      </w:r>
    </w:p>
    <w:tbl>
      <w:tblPr>
        <w:tblW w:w="15527" w:type="dxa"/>
        <w:jc w:val="center"/>
        <w:tblLook w:val="04A0" w:firstRow="1" w:lastRow="0" w:firstColumn="1" w:lastColumn="0" w:noHBand="0" w:noVBand="1"/>
      </w:tblPr>
      <w:tblGrid>
        <w:gridCol w:w="1510"/>
        <w:gridCol w:w="950"/>
        <w:gridCol w:w="1922"/>
        <w:gridCol w:w="4925"/>
        <w:gridCol w:w="2901"/>
        <w:gridCol w:w="1983"/>
        <w:gridCol w:w="1336"/>
      </w:tblGrid>
      <w:tr w:rsidR="008008A1" w:rsidRPr="00C0745E" w14:paraId="63C124D3" w14:textId="77777777" w:rsidTr="00D9240E">
        <w:trPr>
          <w:trHeight w:val="315"/>
          <w:jc w:val="center"/>
        </w:trPr>
        <w:tc>
          <w:tcPr>
            <w:tcW w:w="1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91256EB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F9D690F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b/>
                <w:bCs/>
                <w:color w:val="000000"/>
                <w:szCs w:val="24"/>
              </w:rPr>
              <w:t>Gene symbol</w:t>
            </w:r>
          </w:p>
        </w:tc>
        <w:tc>
          <w:tcPr>
            <w:tcW w:w="19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4D44FAC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b/>
                <w:bCs/>
                <w:color w:val="000000"/>
                <w:szCs w:val="24"/>
              </w:rPr>
              <w:t>Gene name</w:t>
            </w:r>
          </w:p>
        </w:tc>
        <w:tc>
          <w:tcPr>
            <w:tcW w:w="49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2E95B4D" w14:textId="77777777" w:rsidR="00EE12CB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Primers sequence: forward and reverse </w:t>
            </w:r>
          </w:p>
          <w:p w14:paraId="700150A0" w14:textId="5133FFCE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b/>
                <w:bCs/>
                <w:color w:val="000000"/>
                <w:szCs w:val="24"/>
              </w:rPr>
              <w:t>(5′-3′)</w:t>
            </w:r>
          </w:p>
        </w:tc>
        <w:tc>
          <w:tcPr>
            <w:tcW w:w="2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7EED7A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b/>
                <w:bCs/>
                <w:color w:val="000000"/>
                <w:szCs w:val="24"/>
              </w:rPr>
              <w:t>Function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9695C22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szCs w:val="24"/>
              </w:rPr>
            </w:pPr>
            <w:r w:rsidRPr="00C0745E">
              <w:rPr>
                <w:rFonts w:eastAsia="Times New Roman" w:cs="Times New Roman"/>
                <w:b/>
                <w:bCs/>
                <w:szCs w:val="24"/>
              </w:rPr>
              <w:t>Gene bank accession number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A002CBD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b/>
                <w:bCs/>
                <w:color w:val="000000"/>
                <w:szCs w:val="24"/>
              </w:rPr>
              <w:t>References</w:t>
            </w:r>
          </w:p>
        </w:tc>
      </w:tr>
      <w:tr w:rsidR="00C0745E" w:rsidRPr="00C0745E" w14:paraId="1601E13D" w14:textId="77777777" w:rsidTr="00D9240E">
        <w:trPr>
          <w:trHeight w:val="630"/>
          <w:jc w:val="center"/>
        </w:trPr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AEAE83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b/>
                <w:bCs/>
                <w:color w:val="000000"/>
                <w:szCs w:val="24"/>
              </w:rPr>
              <w:t>Reference gene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6994BB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color w:val="000000"/>
                <w:szCs w:val="24"/>
              </w:rPr>
              <w:t>18s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BAC29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18S ribosomal RNA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8A61E" w14:textId="77777777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GCCCTATCAACTTTCGATGGTAC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TTTGGATGTGGTAGCCGTTTCTC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59A53D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Ribosome function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Protein synthesis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24F4EB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AJ42762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4BA74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[1]</w:t>
            </w:r>
          </w:p>
        </w:tc>
      </w:tr>
      <w:tr w:rsidR="00C0745E" w:rsidRPr="00C0745E" w14:paraId="41848910" w14:textId="77777777" w:rsidTr="00D9240E">
        <w:trPr>
          <w:trHeight w:val="630"/>
          <w:jc w:val="center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AA69E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46E3D9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color w:val="000000"/>
                <w:szCs w:val="24"/>
              </w:rPr>
              <w:t>elf1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9FDD9E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Elongation Factor 1-alpha AB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05AB73" w14:textId="77777777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TGCCCCTCCAGGATGTCTAC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CACGGCCCACAGGTACTG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8F2554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Involved in translati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97FD73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AF32183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E32162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[3]</w:t>
            </w:r>
          </w:p>
        </w:tc>
      </w:tr>
      <w:tr w:rsidR="00C0745E" w:rsidRPr="00C0745E" w14:paraId="23157E4F" w14:textId="77777777" w:rsidTr="00D9240E">
        <w:trPr>
          <w:trHeight w:val="630"/>
          <w:jc w:val="center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8B0A33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1302C5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color w:val="000000"/>
                <w:szCs w:val="24"/>
              </w:rPr>
              <w:t>ubi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5E1AE8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ubiquitin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3AF9DD" w14:textId="77777777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AGCTGGCCCAGAAGTACAACTGTG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CCACAAAAAGCACCAAGCCAAC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08D58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Protein ubiquitination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Involved in translati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B3EC2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AB036060.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F397DB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[3]</w:t>
            </w:r>
          </w:p>
        </w:tc>
      </w:tr>
      <w:tr w:rsidR="00C0745E" w:rsidRPr="00C0745E" w14:paraId="13795690" w14:textId="77777777" w:rsidTr="00D9240E">
        <w:trPr>
          <w:trHeight w:val="630"/>
          <w:jc w:val="center"/>
        </w:trPr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A9B56B3" w14:textId="0DE5791E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b/>
                <w:bCs/>
                <w:color w:val="000000"/>
                <w:szCs w:val="24"/>
              </w:rPr>
              <w:t>Immune</w:t>
            </w:r>
            <w:r w:rsidRPr="008008A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-related </w:t>
            </w:r>
            <w:r w:rsidRPr="00C0745E">
              <w:rPr>
                <w:rFonts w:eastAsia="Times New Roman" w:cs="Times New Roman"/>
                <w:b/>
                <w:bCs/>
                <w:color w:val="000000"/>
                <w:szCs w:val="24"/>
              </w:rPr>
              <w:t>gene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59B4C6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color w:val="000000"/>
                <w:szCs w:val="24"/>
              </w:rPr>
              <w:t>il1b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78B5B3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Interleukin 1 beta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DF361F" w14:textId="77777777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CCCGTCCCCATTGAGACTAAA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AGCAGGACAGGTAGAGGTTGGATC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2C0F8A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Immune response and signaling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D0307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AY61711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49F644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[2]</w:t>
            </w:r>
          </w:p>
        </w:tc>
      </w:tr>
      <w:tr w:rsidR="00C0745E" w:rsidRPr="00C0745E" w14:paraId="73D65C5C" w14:textId="77777777" w:rsidTr="00D9240E">
        <w:trPr>
          <w:trHeight w:val="630"/>
          <w:jc w:val="center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FA8D35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7FB41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szCs w:val="24"/>
              </w:rPr>
              <w:t>il6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3EADA7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Interleukin 6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8ACA0" w14:textId="77777777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GGAGGAGTTTCAGAAGCCCG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TGGTGGTGGAGCAAAGAGTCT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231825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Immune response and signaling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208BF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XP_013998506.1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F68844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[4]</w:t>
            </w:r>
          </w:p>
        </w:tc>
      </w:tr>
      <w:tr w:rsidR="00C0745E" w:rsidRPr="00C0745E" w14:paraId="20C19974" w14:textId="77777777" w:rsidTr="00D9240E">
        <w:trPr>
          <w:trHeight w:val="630"/>
          <w:jc w:val="center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A23674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FAB86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color w:val="000000"/>
                <w:szCs w:val="24"/>
              </w:rPr>
              <w:t>il10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34140A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Interleukin 10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F19933" w14:textId="77777777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GAACGCAGAACAACCACTTTAAATCT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GATCTCTTTCTTCAGCTCGTGGAA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F2401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Immune response and signaling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4F21D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EF165028.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8FB68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[2]</w:t>
            </w:r>
          </w:p>
        </w:tc>
      </w:tr>
      <w:tr w:rsidR="00C0745E" w:rsidRPr="00C0745E" w14:paraId="3AE2BE5F" w14:textId="77777777" w:rsidTr="00D9240E">
        <w:trPr>
          <w:trHeight w:val="630"/>
          <w:jc w:val="center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28B45C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BF042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color w:val="000000"/>
                <w:szCs w:val="24"/>
              </w:rPr>
              <w:t>tnf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CEEB8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Tumor Necrosis Factor Alpha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EBB0D" w14:textId="77777777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CGTGCAGTGGAGAAAGGATGA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AAGAAGAGCCCAGTGTGTGGG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9A89AA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 xml:space="preserve">Immune response 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Mediating inflammati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9FEB1E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hyperlink r:id="rId12" w:history="1">
              <w:r w:rsidRPr="00C0745E">
                <w:rPr>
                  <w:rFonts w:eastAsia="Times New Roman" w:cs="Times New Roman"/>
                  <w:szCs w:val="24"/>
                </w:rPr>
                <w:t>NM_001123590.1</w:t>
              </w:r>
            </w:hyperlink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BA5C1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[2]</w:t>
            </w:r>
          </w:p>
        </w:tc>
      </w:tr>
      <w:tr w:rsidR="00C0745E" w:rsidRPr="00C0745E" w14:paraId="53BE91DD" w14:textId="77777777" w:rsidTr="00D9240E">
        <w:trPr>
          <w:trHeight w:val="630"/>
          <w:jc w:val="center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AE1383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2F49A0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color w:val="000000"/>
                <w:szCs w:val="24"/>
              </w:rPr>
              <w:t>clr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87271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C-type lectin receptor A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B216F" w14:textId="77777777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GACAACACAACACTGACAAACAAG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GTGATCCTCCTGACTGATGATT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E64A2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B-glucan receptor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67755E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AY572832.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E5ACF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[3]</w:t>
            </w:r>
          </w:p>
        </w:tc>
      </w:tr>
      <w:tr w:rsidR="00C0745E" w:rsidRPr="008008A1" w14:paraId="4905AE00" w14:textId="77777777" w:rsidTr="00D9240E">
        <w:trPr>
          <w:trHeight w:val="1575"/>
          <w:jc w:val="center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EE9CE2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055C85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color w:val="000000"/>
                <w:szCs w:val="24"/>
              </w:rPr>
              <w:t>nfkbi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1BB5308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Nuclear Factor kappa-light-chain-enhancer of activated B cells inhibitor (alpha)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0A6CFF00" w14:textId="5603B731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CCATCCAAAGGGAACTGTATGAG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</w:r>
            <w:r w:rsidR="00D9240E">
              <w:rPr>
                <w:rFonts w:eastAsia="Times New Roman" w:cs="Times New Roman"/>
                <w:color w:val="000000"/>
                <w:szCs w:val="24"/>
              </w:rPr>
              <w:t>R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t>: ACATGTTACCTCTTCCTCATCAG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27F531C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 xml:space="preserve">Inhibition of Nf-kB signaling 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pathway, related to transcriptional signa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9A414CE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BT058522.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6BF03E7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Designed</w:t>
            </w:r>
          </w:p>
        </w:tc>
      </w:tr>
      <w:tr w:rsidR="00C0745E" w:rsidRPr="00C0745E" w14:paraId="6A8E13F0" w14:textId="77777777" w:rsidTr="00D9240E">
        <w:trPr>
          <w:trHeight w:val="1260"/>
          <w:jc w:val="center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12437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07599A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color w:val="000000"/>
                <w:szCs w:val="24"/>
              </w:rPr>
              <w:t>junb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053A18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Jun B proto-oncogene, AP-1 transcription factor subunit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9279B2" w14:textId="77777777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TACTGCACTGTTGGGACAGC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GTTCAGTATGCCCCGAGTGT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536660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 xml:space="preserve">Enables transcription 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factor binding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 xml:space="preserve">Involved in the regulation of 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cell population proliferati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8B3A02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CA056715.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3D1CFE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[9]</w:t>
            </w:r>
          </w:p>
        </w:tc>
      </w:tr>
      <w:tr w:rsidR="00C0745E" w:rsidRPr="00C0745E" w14:paraId="4B3EF3E5" w14:textId="77777777" w:rsidTr="00D9240E">
        <w:trPr>
          <w:trHeight w:val="630"/>
          <w:jc w:val="center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9FCBF5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6053D0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color w:val="000000"/>
                <w:szCs w:val="24"/>
              </w:rPr>
              <w:t>camp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7C3C4A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Cathelicidin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1A1C0" w14:textId="77777777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TGGAGGCTAGCAACAACCTGA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GCTTGGCTTCTTCTTGTCCGA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70571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Bacterial response, AMP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A8667E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AY728057.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70AA38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[2]</w:t>
            </w:r>
          </w:p>
        </w:tc>
      </w:tr>
      <w:tr w:rsidR="00C0745E" w:rsidRPr="00C0745E" w14:paraId="0EA83303" w14:textId="77777777" w:rsidTr="00D9240E">
        <w:trPr>
          <w:trHeight w:val="630"/>
          <w:jc w:val="center"/>
        </w:trPr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F71F5" w14:textId="1A7DA612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b/>
                <w:bCs/>
                <w:color w:val="000000"/>
                <w:szCs w:val="24"/>
              </w:rPr>
              <w:t>Metabol</w:t>
            </w:r>
            <w:r w:rsidRPr="008008A1">
              <w:rPr>
                <w:rFonts w:eastAsia="Times New Roman" w:cs="Times New Roman"/>
                <w:b/>
                <w:bCs/>
                <w:color w:val="000000"/>
                <w:szCs w:val="24"/>
              </w:rPr>
              <w:t>ism</w:t>
            </w:r>
            <w:r w:rsidRPr="00C0745E">
              <w:rPr>
                <w:rFonts w:eastAsia="Times New Roman" w:cs="Times New Roman"/>
                <w:b/>
                <w:bCs/>
                <w:color w:val="000000"/>
                <w:szCs w:val="24"/>
              </w:rPr>
              <w:t>-related</w:t>
            </w:r>
            <w:r w:rsidRPr="008008A1">
              <w:rPr>
                <w:rFonts w:eastAsia="Times New Roman" w:cs="Times New Roman"/>
                <w:b/>
                <w:bCs/>
                <w:color w:val="000000"/>
                <w:szCs w:val="24"/>
              </w:rPr>
              <w:t xml:space="preserve"> </w:t>
            </w:r>
            <w:r w:rsidRPr="00C0745E">
              <w:rPr>
                <w:rFonts w:eastAsia="Times New Roman" w:cs="Times New Roman"/>
                <w:b/>
                <w:bCs/>
                <w:color w:val="000000"/>
                <w:szCs w:val="24"/>
              </w:rPr>
              <w:t>gene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638EB5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glut-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669344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Glucose transporter 1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C658E" w14:textId="77777777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CGCCAGCCCATCTTCATC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GAAAACAGCGTTGATGCCAGA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40C7DB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acilitated glucose  transportati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02381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AF24772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EEAF2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[5]</w:t>
            </w:r>
          </w:p>
        </w:tc>
      </w:tr>
      <w:tr w:rsidR="00C0745E" w:rsidRPr="008008A1" w14:paraId="5EED46D8" w14:textId="77777777" w:rsidTr="00D9240E">
        <w:trPr>
          <w:trHeight w:val="1575"/>
          <w:jc w:val="center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B9BF8C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1F64650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color w:val="000000"/>
                <w:szCs w:val="24"/>
              </w:rPr>
              <w:t>adpgk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F4267A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ADP-dependent glucokinase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4751818" w14:textId="0F9A582F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GGTGCTCAGCTATATGTTGG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CAGCATCTCGTGTAGTTTAGG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2B2A41A3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Involved in glucose metabolism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Enables ADP-specific glucokinase activity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F24D9CB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XM_014124004.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C3F07A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Designed</w:t>
            </w:r>
          </w:p>
        </w:tc>
      </w:tr>
      <w:tr w:rsidR="00C0745E" w:rsidRPr="008008A1" w14:paraId="07137CBE" w14:textId="77777777" w:rsidTr="00D9240E">
        <w:trPr>
          <w:trHeight w:val="1575"/>
          <w:jc w:val="center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C3B418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1E0DE94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color w:val="000000"/>
                <w:szCs w:val="24"/>
              </w:rPr>
              <w:t>pkm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C78FC8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pyruvate kinase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64E3D873" w14:textId="1DF11EDB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TTATCAAGGGAAGTGGTACATCTG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GATTGTCTTCATCACAGTTCTCC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F3AA18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Involved in the glycolytic process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Enables pyruvate kinase activity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D106EE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XM_014175388.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F039262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Designed</w:t>
            </w:r>
          </w:p>
        </w:tc>
      </w:tr>
      <w:tr w:rsidR="00C0745E" w:rsidRPr="008008A1" w14:paraId="7AFF0D9D" w14:textId="77777777" w:rsidTr="00EE12CB">
        <w:trPr>
          <w:trHeight w:val="1315"/>
          <w:jc w:val="center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643317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08D778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color w:val="000000"/>
                <w:szCs w:val="24"/>
              </w:rPr>
              <w:t>sdha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3EDAEE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Succinate dehydrogenase complex, subunit A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161A91D" w14:textId="1300EB69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AGAACCTTATGCTGAACGCT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CCATACGGTCCTTGAAGTCCT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AA19068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Involved in the tricarboxylic acid cycl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32DBB94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NM_001139616.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81CF6A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Designed</w:t>
            </w:r>
          </w:p>
        </w:tc>
      </w:tr>
      <w:tr w:rsidR="00C0745E" w:rsidRPr="00C0745E" w14:paraId="55494FC5" w14:textId="77777777" w:rsidTr="00D9240E">
        <w:trPr>
          <w:trHeight w:val="630"/>
          <w:jc w:val="center"/>
        </w:trPr>
        <w:tc>
          <w:tcPr>
            <w:tcW w:w="15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BA46C2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b/>
                <w:bCs/>
                <w:color w:val="000000"/>
                <w:szCs w:val="24"/>
              </w:rPr>
              <w:t>Epigenetic-related genes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94ABA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color w:val="000000"/>
                <w:szCs w:val="24"/>
              </w:rPr>
              <w:t>dnmt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F4C200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DNA (cytosine-5-)-methyltransferase 1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C33A5D" w14:textId="77777777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TGTGTCTTAGAGCGGATCAAGG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TAGTCCGACACCTCCATCTTCT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2DCC1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Maintenance DNA methylati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FB78DC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XM_014203933.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851DD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[6]</w:t>
            </w:r>
          </w:p>
        </w:tc>
      </w:tr>
      <w:tr w:rsidR="00C0745E" w:rsidRPr="008008A1" w14:paraId="673A892B" w14:textId="77777777" w:rsidTr="00EE12CB">
        <w:trPr>
          <w:trHeight w:val="1128"/>
          <w:jc w:val="center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61327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99B029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color w:val="000000"/>
                <w:szCs w:val="24"/>
              </w:rPr>
              <w:t>tet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07EB71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TET methylcytosine dioxygenase 1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BDFF9A9" w14:textId="39172818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GAGCAAATCATAGAGAAGGAGGA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CTCTCCATACCTGTTCTCCA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A79974A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DNA demethylation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5ADFC5A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XM_045722519.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B6D5F3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Designed</w:t>
            </w:r>
          </w:p>
        </w:tc>
      </w:tr>
      <w:tr w:rsidR="00C0745E" w:rsidRPr="008008A1" w14:paraId="5F5119B3" w14:textId="77777777" w:rsidTr="00EE12CB">
        <w:trPr>
          <w:trHeight w:val="952"/>
          <w:jc w:val="center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AD11CF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910E36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color w:val="000000"/>
                <w:szCs w:val="24"/>
              </w:rPr>
              <w:t>hdac3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CDB098E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Histone deacetylase 3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5A0A618E" w14:textId="306104CB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TAGAGCTTCTGAAGTACCACC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CTGGAAAGAAGTAGTTCCCGT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4D5DAD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Histone modification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420F8E90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XM_045723318.1</w:t>
            </w:r>
          </w:p>
        </w:tc>
        <w:tc>
          <w:tcPr>
            <w:tcW w:w="13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9DD068C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Designed</w:t>
            </w:r>
          </w:p>
        </w:tc>
      </w:tr>
      <w:tr w:rsidR="00C0745E" w:rsidRPr="008008A1" w14:paraId="7D2D7CD2" w14:textId="77777777" w:rsidTr="00D9240E">
        <w:trPr>
          <w:trHeight w:val="1575"/>
          <w:jc w:val="center"/>
        </w:trPr>
        <w:tc>
          <w:tcPr>
            <w:tcW w:w="15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3D6FF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C6BCEDA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i/>
                <w:iCs/>
                <w:color w:val="000000"/>
                <w:szCs w:val="24"/>
              </w:rPr>
              <w:t>ezh2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EB4F59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Enhancer of zeste 2</w:t>
            </w:r>
          </w:p>
        </w:tc>
        <w:tc>
          <w:tcPr>
            <w:tcW w:w="49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744FCE1D" w14:textId="3096F5DD" w:rsidR="00C0745E" w:rsidRPr="00C0745E" w:rsidRDefault="00C0745E" w:rsidP="00C0745E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F: ACTCTTTAGGGTTCTCATCGG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R: ACTCTGAACTCATATACCTGTCTG</w:t>
            </w:r>
          </w:p>
        </w:tc>
        <w:tc>
          <w:tcPr>
            <w:tcW w:w="2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34A324FF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C0745E">
              <w:rPr>
                <w:rFonts w:eastAsia="Times New Roman" w:cs="Times New Roman"/>
                <w:color w:val="000000"/>
                <w:szCs w:val="24"/>
              </w:rPr>
              <w:t>Histone H3K27 methyltransferase activity</w:t>
            </w:r>
            <w:r w:rsidRPr="00C0745E">
              <w:rPr>
                <w:rFonts w:eastAsia="Times New Roman" w:cs="Times New Roman"/>
                <w:color w:val="000000"/>
                <w:szCs w:val="24"/>
              </w:rPr>
              <w:br/>
              <w:t>Involved in chromatin remodeling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1CF2B37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XM_045702051.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3B9E25B" w14:textId="77777777" w:rsidR="00C0745E" w:rsidRPr="00C0745E" w:rsidRDefault="00C0745E" w:rsidP="00C0745E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  <w:r w:rsidRPr="00C0745E">
              <w:rPr>
                <w:rFonts w:eastAsia="Times New Roman" w:cs="Times New Roman"/>
                <w:szCs w:val="24"/>
              </w:rPr>
              <w:t>Designed</w:t>
            </w:r>
          </w:p>
        </w:tc>
      </w:tr>
    </w:tbl>
    <w:p w14:paraId="3A4F557E" w14:textId="77777777" w:rsidR="00C0745E" w:rsidRPr="00E92724" w:rsidRDefault="00C0745E" w:rsidP="00C0745E">
      <w:pPr>
        <w:spacing w:after="0"/>
        <w:rPr>
          <w:rFonts w:eastAsia="Times New Roman" w:cs="Times New Roman"/>
          <w:b/>
          <w:bCs/>
          <w:color w:val="000000"/>
        </w:rPr>
      </w:pPr>
      <w:r w:rsidRPr="00E92724">
        <w:rPr>
          <w:rFonts w:eastAsia="Times New Roman" w:cs="Times New Roman"/>
          <w:b/>
          <w:bCs/>
          <w:color w:val="000000"/>
        </w:rPr>
        <w:t>Coefficients of variation (CV) for each gene were assessed separately for the two time points:</w:t>
      </w:r>
      <w:r w:rsidRPr="00E92724">
        <w:rPr>
          <w:rFonts w:eastAsia="Times New Roman" w:cs="Times New Roman"/>
          <w:b/>
          <w:bCs/>
          <w:color w:val="000000"/>
        </w:rPr>
        <w:br/>
        <w:t xml:space="preserve">at 5 days post-training, CVs were 18s = 22.43 %, elf1a = 6.91 %, and ubi = 7.10 %; </w:t>
      </w:r>
      <w:r w:rsidRPr="00E92724">
        <w:rPr>
          <w:rFonts w:eastAsia="Times New Roman" w:cs="Times New Roman"/>
          <w:b/>
          <w:bCs/>
          <w:color w:val="000000"/>
        </w:rPr>
        <w:br/>
        <w:t xml:space="preserve">at 24 hours post-secondary stimulation, CVs were 18s = 23.59 %, elf1a = 10.28 %, and ubi = 8.86 %.  </w:t>
      </w:r>
    </w:p>
    <w:p w14:paraId="108F9785" w14:textId="77777777" w:rsidR="00C0745E" w:rsidRPr="00E92724" w:rsidRDefault="00C0745E" w:rsidP="00C0745E">
      <w:pPr>
        <w:spacing w:after="0"/>
        <w:rPr>
          <w:rFonts w:eastAsia="Times New Roman" w:cs="Times New Roman"/>
          <w:b/>
          <w:bCs/>
          <w:color w:val="000000"/>
        </w:rPr>
      </w:pPr>
    </w:p>
    <w:p w14:paraId="6FB48D80" w14:textId="77777777" w:rsidR="00C0745E" w:rsidRPr="00E92724" w:rsidRDefault="00C0745E" w:rsidP="00C0745E">
      <w:pPr>
        <w:spacing w:after="0"/>
        <w:rPr>
          <w:rFonts w:eastAsia="Times New Roman" w:cs="Times New Roman"/>
          <w:b/>
          <w:bCs/>
          <w:color w:val="000000"/>
        </w:rPr>
      </w:pPr>
    </w:p>
    <w:p w14:paraId="7CA54C93" w14:textId="56BB8307" w:rsidR="00C0745E" w:rsidRPr="00E92724" w:rsidRDefault="00C0745E" w:rsidP="00C0745E">
      <w:pPr>
        <w:jc w:val="both"/>
        <w:rPr>
          <w:rFonts w:eastAsia="Times New Roman" w:cs="Times New Roman"/>
          <w:b/>
          <w:bCs/>
          <w:color w:val="000000"/>
        </w:rPr>
      </w:pPr>
      <w:r w:rsidRPr="00E92724">
        <w:rPr>
          <w:rFonts w:eastAsia="Times New Roman" w:cs="Times New Roman"/>
          <w:b/>
          <w:bCs/>
          <w:color w:val="000000"/>
        </w:rPr>
        <w:t>R</w:t>
      </w:r>
      <w:r>
        <w:rPr>
          <w:rFonts w:eastAsia="Times New Roman" w:cs="Times New Roman"/>
          <w:b/>
          <w:bCs/>
          <w:color w:val="000000"/>
        </w:rPr>
        <w:t>eferences</w:t>
      </w:r>
    </w:p>
    <w:p w14:paraId="6C77A4F3" w14:textId="77777777" w:rsidR="00C0745E" w:rsidRPr="001E1276" w:rsidRDefault="00C0745E" w:rsidP="00C0745E">
      <w:pPr>
        <w:jc w:val="both"/>
        <w:rPr>
          <w:rFonts w:eastAsia="Times New Roman" w:cs="Times New Roman"/>
          <w:color w:val="000000"/>
        </w:rPr>
      </w:pPr>
      <w:r w:rsidRPr="001E1276">
        <w:rPr>
          <w:rFonts w:eastAsia="Times New Roman" w:cs="Times New Roman"/>
          <w:color w:val="000000"/>
        </w:rPr>
        <w:t>[1]</w:t>
      </w:r>
      <w:r>
        <w:rPr>
          <w:rFonts w:eastAsia="Times New Roman" w:cs="Times New Roman"/>
          <w:color w:val="000000"/>
        </w:rPr>
        <w:t xml:space="preserve"> </w:t>
      </w:r>
      <w:r w:rsidRPr="001E1276">
        <w:rPr>
          <w:rFonts w:eastAsia="Times New Roman" w:cs="Times New Roman"/>
          <w:color w:val="000000"/>
        </w:rPr>
        <w:t>Škugor, S., Škugor, A., Todorčević, M., Torgersen, J., Ruyter, B., &amp; Krasnov, A. (2010). Exposure to lipopolysaccharide induces immune genes in cultured preadipocytes of Atlantic salmon. Fish &amp; Shellfish Immunology, 29(5), 817–824. https://doi.org/10.1016/j.fsi.2010.07.026</w:t>
      </w:r>
    </w:p>
    <w:p w14:paraId="450000BA" w14:textId="77777777" w:rsidR="00C0745E" w:rsidRPr="001E1276" w:rsidRDefault="00C0745E" w:rsidP="00C0745E">
      <w:pPr>
        <w:jc w:val="both"/>
        <w:rPr>
          <w:rFonts w:eastAsia="Times New Roman" w:cs="Times New Roman"/>
          <w:color w:val="000000"/>
        </w:rPr>
      </w:pPr>
      <w:r w:rsidRPr="001E1276">
        <w:rPr>
          <w:rFonts w:eastAsia="Times New Roman" w:cs="Times New Roman"/>
          <w:color w:val="000000"/>
        </w:rPr>
        <w:t>[2]</w:t>
      </w:r>
      <w:r>
        <w:rPr>
          <w:rFonts w:eastAsia="Times New Roman" w:cs="Times New Roman"/>
          <w:color w:val="000000"/>
        </w:rPr>
        <w:t xml:space="preserve"> </w:t>
      </w:r>
      <w:r w:rsidRPr="001E1276">
        <w:rPr>
          <w:rFonts w:eastAsia="Times New Roman" w:cs="Times New Roman"/>
          <w:color w:val="000000"/>
        </w:rPr>
        <w:t>Seppola, M., Mikkelsen, H., Johansen, A., Steiro, K., Myrnes, B., &amp; Nilsen, I. W. (2015). Ultrapure LPS induces inflammatory and antibacterial responses attenuated in vitro by exogenous sera in Atlantic cod and Atlantic salmon. Fish &amp; Shellfish Immunology, 44(1), 66–78. https://doi.org/10.1016/j.fsi.2015.01.018</w:t>
      </w:r>
    </w:p>
    <w:p w14:paraId="2C28C28D" w14:textId="77777777" w:rsidR="00C0745E" w:rsidRPr="008A205E" w:rsidRDefault="00C0745E" w:rsidP="00C0745E">
      <w:pPr>
        <w:jc w:val="both"/>
        <w:rPr>
          <w:rFonts w:eastAsia="Times New Roman" w:cs="Times New Roman"/>
          <w:color w:val="000000"/>
          <w:lang w:val="pt-BR"/>
        </w:rPr>
      </w:pPr>
      <w:r w:rsidRPr="001E1276">
        <w:rPr>
          <w:rFonts w:eastAsia="Times New Roman" w:cs="Times New Roman"/>
          <w:color w:val="000000"/>
        </w:rPr>
        <w:t>[3]</w:t>
      </w:r>
      <w:r>
        <w:rPr>
          <w:rFonts w:eastAsia="Times New Roman" w:cs="Times New Roman"/>
          <w:color w:val="000000"/>
        </w:rPr>
        <w:t xml:space="preserve"> </w:t>
      </w:r>
      <w:r w:rsidRPr="001E1276">
        <w:rPr>
          <w:rFonts w:eastAsia="Times New Roman" w:cs="Times New Roman"/>
          <w:color w:val="000000"/>
        </w:rPr>
        <w:t xml:space="preserve">Kiron, V., Kulkarni, A., Dahle, D., Vasanth, G., Lokesh, J., &amp; Elvebo, O. (2016). Recognition of purified beta 1,3/1,6 glucan and molecular signalling in the intestine of Atlantic salmon. </w:t>
      </w:r>
      <w:r w:rsidRPr="008A205E">
        <w:rPr>
          <w:rFonts w:eastAsia="Times New Roman" w:cs="Times New Roman"/>
          <w:color w:val="000000"/>
          <w:lang w:val="pt-BR"/>
        </w:rPr>
        <w:t>Developmental &amp; Comparative Immunology, 56, 57–66. https://doi.org/10.1016/j.dci.2015.11.007</w:t>
      </w:r>
    </w:p>
    <w:p w14:paraId="32BC730A" w14:textId="77777777" w:rsidR="00C0745E" w:rsidRPr="001E1276" w:rsidRDefault="00C0745E" w:rsidP="00C0745E">
      <w:pPr>
        <w:jc w:val="both"/>
        <w:rPr>
          <w:rFonts w:eastAsia="Times New Roman" w:cs="Times New Roman"/>
          <w:color w:val="000000"/>
        </w:rPr>
      </w:pPr>
      <w:r w:rsidRPr="008A205E">
        <w:rPr>
          <w:rFonts w:eastAsia="Times New Roman" w:cs="Times New Roman"/>
          <w:color w:val="000000"/>
          <w:lang w:val="pt-BR"/>
        </w:rPr>
        <w:lastRenderedPageBreak/>
        <w:t xml:space="preserve">[4] Romero, A., Manríquez, R., Alvarez, C., Gajardo, C., Vásquez, J., Kausel, G., Monrás, M., Olavarría, V. H., Yáñez, A., Enríquez, R., &amp; Figueroa, J. (2012). </w:t>
      </w:r>
      <w:r w:rsidRPr="001E1276">
        <w:rPr>
          <w:rFonts w:eastAsia="Times New Roman" w:cs="Times New Roman"/>
          <w:color w:val="000000"/>
        </w:rPr>
        <w:t>Prolactin-releasing peptide is a potent mediator of the innate immune response in leukocytes from Salmo salar. Veterinary Immunology and Immunopathology, 147(3–4), 170–179. https://doi.org/10.1016/j.vetimm.2012.04.014</w:t>
      </w:r>
    </w:p>
    <w:p w14:paraId="02961BFB" w14:textId="77777777" w:rsidR="00C0745E" w:rsidRPr="001E1276" w:rsidRDefault="00C0745E" w:rsidP="00C0745E">
      <w:pPr>
        <w:jc w:val="both"/>
        <w:rPr>
          <w:rFonts w:eastAsia="Times New Roman" w:cs="Times New Roman"/>
          <w:color w:val="000000"/>
        </w:rPr>
      </w:pPr>
      <w:r w:rsidRPr="001E1276">
        <w:rPr>
          <w:rFonts w:eastAsia="Times New Roman" w:cs="Times New Roman"/>
          <w:color w:val="000000"/>
        </w:rPr>
        <w:t>[5]</w:t>
      </w:r>
      <w:r>
        <w:rPr>
          <w:rFonts w:eastAsia="Times New Roman" w:cs="Times New Roman"/>
          <w:color w:val="000000"/>
        </w:rPr>
        <w:t xml:space="preserve"> </w:t>
      </w:r>
      <w:r w:rsidRPr="001E1276">
        <w:rPr>
          <w:rFonts w:eastAsia="Times New Roman" w:cs="Times New Roman"/>
          <w:color w:val="000000"/>
        </w:rPr>
        <w:t>Ulvestad, J. S., Kumari, J., Seternes, T., Chi, H., &amp; Dalmo, R. A. (2018). Studies on the effects of LPS, β-glucan and metabolic inhibitors on the respiratory burst and gene expression in Atlantic salmon macrophages. Journal of Fish Diseases, 41, 1117–1127. https://doi.org/10.1111/jfd.12806</w:t>
      </w:r>
    </w:p>
    <w:p w14:paraId="53BC1B63" w14:textId="77777777" w:rsidR="00C0745E" w:rsidRPr="001E1276" w:rsidRDefault="00C0745E" w:rsidP="00C0745E">
      <w:pPr>
        <w:jc w:val="both"/>
        <w:rPr>
          <w:rFonts w:eastAsia="Times New Roman" w:cs="Times New Roman"/>
          <w:color w:val="000000"/>
        </w:rPr>
      </w:pPr>
      <w:r w:rsidRPr="001E1276">
        <w:rPr>
          <w:rFonts w:eastAsia="Times New Roman" w:cs="Times New Roman"/>
          <w:color w:val="000000"/>
        </w:rPr>
        <w:t>[6]</w:t>
      </w:r>
      <w:r>
        <w:rPr>
          <w:rFonts w:eastAsia="Times New Roman" w:cs="Times New Roman"/>
          <w:color w:val="000000"/>
        </w:rPr>
        <w:t xml:space="preserve"> </w:t>
      </w:r>
      <w:r w:rsidRPr="001E1276">
        <w:rPr>
          <w:rFonts w:eastAsia="Times New Roman" w:cs="Times New Roman"/>
          <w:color w:val="000000"/>
        </w:rPr>
        <w:t>Beemelmanns, A., Zanuzzo, F. S., Xue, X., et al. (2020). The transcriptomic responses of Atlantic salmon (</w:t>
      </w:r>
      <w:r w:rsidRPr="009E57B5">
        <w:rPr>
          <w:rFonts w:eastAsia="Times New Roman" w:cs="Times New Roman"/>
          <w:i/>
          <w:iCs/>
          <w:color w:val="000000"/>
        </w:rPr>
        <w:t>Salmo salar</w:t>
      </w:r>
      <w:r w:rsidRPr="001E1276">
        <w:rPr>
          <w:rFonts w:eastAsia="Times New Roman" w:cs="Times New Roman"/>
          <w:color w:val="000000"/>
        </w:rPr>
        <w:t>) to high temperature stress alone, and in combination with moderate hypoxia [Preprint]. Research Square. https://doi.org/10.21203/rs.3.rs-38228/v1</w:t>
      </w:r>
    </w:p>
    <w:p w14:paraId="72738F70" w14:textId="77777777" w:rsidR="00C0745E" w:rsidRPr="001E1276" w:rsidRDefault="00C0745E" w:rsidP="00C0745E">
      <w:pPr>
        <w:jc w:val="both"/>
        <w:rPr>
          <w:rFonts w:eastAsia="Times New Roman" w:cs="Times New Roman"/>
          <w:color w:val="000000"/>
        </w:rPr>
      </w:pPr>
      <w:r w:rsidRPr="001E1276">
        <w:rPr>
          <w:rFonts w:eastAsia="Times New Roman" w:cs="Times New Roman"/>
          <w:color w:val="000000"/>
        </w:rPr>
        <w:t>[7]</w:t>
      </w:r>
      <w:r>
        <w:rPr>
          <w:rFonts w:eastAsia="Times New Roman" w:cs="Times New Roman"/>
          <w:color w:val="000000"/>
        </w:rPr>
        <w:t xml:space="preserve"> </w:t>
      </w:r>
      <w:r w:rsidRPr="001E1276">
        <w:rPr>
          <w:rFonts w:eastAsia="Times New Roman" w:cs="Times New Roman"/>
          <w:color w:val="000000"/>
        </w:rPr>
        <w:t>Olsvik, P. A., &amp; Søfteland, L. (2018). Metabolic effects of p,p′-DDE on Atlantic salmon hepatocytes. Journal of Applied Toxicology, 38, 489–503. https://doi.org/10.1002/jat.3556</w:t>
      </w:r>
    </w:p>
    <w:p w14:paraId="5652B0CD" w14:textId="77777777" w:rsidR="00C0745E" w:rsidRPr="001E1276" w:rsidRDefault="00C0745E" w:rsidP="00C0745E">
      <w:pPr>
        <w:jc w:val="both"/>
        <w:rPr>
          <w:rFonts w:eastAsia="Times New Roman" w:cs="Times New Roman"/>
          <w:color w:val="000000"/>
        </w:rPr>
      </w:pPr>
      <w:r w:rsidRPr="001E1276">
        <w:rPr>
          <w:rFonts w:eastAsia="Times New Roman" w:cs="Times New Roman"/>
          <w:color w:val="000000"/>
        </w:rPr>
        <w:t>[8]</w:t>
      </w:r>
      <w:r>
        <w:rPr>
          <w:rFonts w:eastAsia="Times New Roman" w:cs="Times New Roman"/>
          <w:color w:val="000000"/>
        </w:rPr>
        <w:t xml:space="preserve"> </w:t>
      </w:r>
      <w:r w:rsidRPr="001E1276">
        <w:rPr>
          <w:rFonts w:eastAsia="Times New Roman" w:cs="Times New Roman"/>
          <w:color w:val="000000"/>
        </w:rPr>
        <w:t>Emam, M., Eslamloo, K., Caballero-Solares, A., Lorenz, E. K., Xue, X., Umasuthan, N., Gnanagobal, H., Santander, J., Taylor, R. G., Balder, R., Parrish, C. C., &amp; Rise, M. L. (2022). Nutritional immunomodulation of Atlantic salmon response to Renibacterium salmoninarum bacterin. Frontiers in Molecular Biosciences, 9, 931548. https://doi.org/10.3389/fmolb.2022.931548</w:t>
      </w:r>
    </w:p>
    <w:p w14:paraId="714DF756" w14:textId="3D557EB7" w:rsidR="00C0745E" w:rsidRPr="00C0745E" w:rsidRDefault="00C0745E" w:rsidP="00C0745E">
      <w:pPr>
        <w:spacing w:before="240"/>
        <w:rPr>
          <w:szCs w:val="24"/>
        </w:rPr>
      </w:pPr>
      <w:r w:rsidRPr="001E1276">
        <w:rPr>
          <w:rFonts w:eastAsia="Times New Roman" w:cs="Times New Roman"/>
          <w:color w:val="000000"/>
        </w:rPr>
        <w:t>[9]</w:t>
      </w:r>
      <w:r>
        <w:rPr>
          <w:rFonts w:eastAsia="Times New Roman" w:cs="Times New Roman"/>
          <w:color w:val="000000"/>
        </w:rPr>
        <w:t xml:space="preserve"> </w:t>
      </w:r>
      <w:r w:rsidRPr="001E1276">
        <w:rPr>
          <w:rFonts w:eastAsia="Times New Roman" w:cs="Times New Roman"/>
          <w:color w:val="000000"/>
        </w:rPr>
        <w:t>Martin, S. A., Douglas, A., Houlihan, D. F., et al. (2010). Starvation alters the liver transcriptome of the innate immune response in Atlantic salmon (</w:t>
      </w:r>
      <w:r w:rsidRPr="009E57B5">
        <w:rPr>
          <w:rFonts w:eastAsia="Times New Roman" w:cs="Times New Roman"/>
          <w:i/>
          <w:iCs/>
          <w:color w:val="000000"/>
        </w:rPr>
        <w:t>Salmo salar</w:t>
      </w:r>
      <w:r w:rsidRPr="001E1276">
        <w:rPr>
          <w:rFonts w:eastAsia="Times New Roman" w:cs="Times New Roman"/>
          <w:color w:val="000000"/>
        </w:rPr>
        <w:t>). BMC Genomics, 11, 418. https://doi.org/10.1186/1471-2164-11-418</w:t>
      </w:r>
      <w:r w:rsidRPr="00E92724">
        <w:rPr>
          <w:rFonts w:eastAsia="Times New Roman" w:cs="Times New Roman"/>
          <w:color w:val="000000"/>
        </w:rPr>
        <w:tab/>
      </w:r>
    </w:p>
    <w:sectPr w:rsidR="00C0745E" w:rsidRPr="00C0745E" w:rsidSect="00C0745E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8FC344" w14:textId="77777777" w:rsidR="00AF41CE" w:rsidRDefault="00AF41CE" w:rsidP="00117666">
      <w:pPr>
        <w:spacing w:after="0"/>
      </w:pPr>
      <w:r>
        <w:separator/>
      </w:r>
    </w:p>
  </w:endnote>
  <w:endnote w:type="continuationSeparator" w:id="0">
    <w:p w14:paraId="09DFE7B7" w14:textId="77777777" w:rsidR="00AF41CE" w:rsidRDefault="00AF41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C7748B" w14:textId="77777777" w:rsidR="00AF41CE" w:rsidRDefault="00AF41CE" w:rsidP="00117666">
      <w:pPr>
        <w:spacing w:after="0"/>
      </w:pPr>
      <w:r>
        <w:separator/>
      </w:r>
    </w:p>
  </w:footnote>
  <w:footnote w:type="continuationSeparator" w:id="0">
    <w:p w14:paraId="21F4AD12" w14:textId="77777777" w:rsidR="00AF41CE" w:rsidRDefault="00AF41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08A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AF41CE"/>
    <w:rsid w:val="00B1671E"/>
    <w:rsid w:val="00B25EB8"/>
    <w:rsid w:val="00B354E1"/>
    <w:rsid w:val="00B37F4D"/>
    <w:rsid w:val="00C0745E"/>
    <w:rsid w:val="00C52A7B"/>
    <w:rsid w:val="00C56BAF"/>
    <w:rsid w:val="00C679AA"/>
    <w:rsid w:val="00C75972"/>
    <w:rsid w:val="00CC0A3A"/>
    <w:rsid w:val="00CD066B"/>
    <w:rsid w:val="00CE4FEE"/>
    <w:rsid w:val="00D9240E"/>
    <w:rsid w:val="00DB59C3"/>
    <w:rsid w:val="00DC259A"/>
    <w:rsid w:val="00DE23E8"/>
    <w:rsid w:val="00E52377"/>
    <w:rsid w:val="00E64E17"/>
    <w:rsid w:val="00E866C9"/>
    <w:rsid w:val="00EA3D3C"/>
    <w:rsid w:val="00EE12CB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://www.ncbi.nlm.nih.gov/entrez/query.fcgi?cmd=search&amp;db=nucleotide&amp;doptcmdl=genbank&amp;term=NM_001123590.1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9</TotalTime>
  <Pages>4</Pages>
  <Words>917</Words>
  <Characters>5232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hinh Nhan</cp:lastModifiedBy>
  <cp:revision>7</cp:revision>
  <cp:lastPrinted>2013-10-03T12:51:00Z</cp:lastPrinted>
  <dcterms:created xsi:type="dcterms:W3CDTF">2022-11-17T16:58:00Z</dcterms:created>
  <dcterms:modified xsi:type="dcterms:W3CDTF">2026-02-15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cce77229-2ff1-4d43-9d76-ac572a7c8277</vt:lpwstr>
  </property>
</Properties>
</file>